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7DF3F6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240" w:afterAutospacing="0" w:line="24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1.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Detail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ed characterization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n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ephrotoxic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e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xposure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within 72 hours of ICU admission</w:t>
      </w:r>
    </w:p>
    <w:tbl>
      <w:tblPr>
        <w:tblStyle w:val="4"/>
        <w:tblW w:w="843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7"/>
        <w:gridCol w:w="1688"/>
        <w:gridCol w:w="1688"/>
        <w:gridCol w:w="1690"/>
        <w:gridCol w:w="1070"/>
      </w:tblGrid>
      <w:tr w14:paraId="680413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A06E73E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  <w:t>Cumulative doses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  <w:t>*</w:t>
            </w:r>
          </w:p>
        </w:tc>
        <w:tc>
          <w:tcPr>
            <w:tcW w:w="16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546FB7D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  <w:t>All</w:t>
            </w:r>
          </w:p>
          <w:p w14:paraId="0AC3A14F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  <w:t>(n=390)</w:t>
            </w:r>
          </w:p>
        </w:tc>
        <w:tc>
          <w:tcPr>
            <w:tcW w:w="16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1F0575C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highlight w:val="none"/>
              </w:rPr>
              <w:t>Non-AKI</w:t>
            </w:r>
          </w:p>
          <w:p w14:paraId="7F363FC3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highlight w:val="none"/>
              </w:rPr>
              <w:t>(n=307)</w:t>
            </w:r>
          </w:p>
        </w:tc>
        <w:tc>
          <w:tcPr>
            <w:tcW w:w="16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C45CA51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highlight w:val="none"/>
              </w:rPr>
              <w:t>AKI</w:t>
            </w:r>
          </w:p>
          <w:p w14:paraId="34E5A962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highlight w:val="none"/>
              </w:rPr>
              <w:t>(n=83)</w:t>
            </w:r>
          </w:p>
        </w:tc>
        <w:tc>
          <w:tcPr>
            <w:tcW w:w="10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A4326D7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highlight w:val="none"/>
              </w:rPr>
              <w:t>p</w:t>
            </w:r>
          </w:p>
        </w:tc>
      </w:tr>
      <w:tr w14:paraId="253883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top"/>
          </w:tcPr>
          <w:p w14:paraId="411EF60C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Mannitol</w:t>
            </w:r>
          </w:p>
        </w:tc>
        <w:tc>
          <w:tcPr>
            <w:tcW w:w="16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0B319EA8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53B39ED2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0A757D95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77C4A3BB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7F5EFC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148D6F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Usage (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9FB09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365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93.6%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eastAsia="zh-CN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0FACB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287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93.5%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eastAsia="zh-CN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0B224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78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94.0%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eastAsia="zh-CN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9A0FF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871</w:t>
            </w:r>
          </w:p>
        </w:tc>
      </w:tr>
      <w:tr w14:paraId="0CA8BD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C8C07C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Mannitol (g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E8DE3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350 (275, 40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14EEC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350 (275, 40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86494C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338 (300, 37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7975C5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927</w:t>
            </w:r>
          </w:p>
        </w:tc>
      </w:tr>
      <w:tr w14:paraId="5E932A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top"/>
          </w:tcPr>
          <w:p w14:paraId="06A3534B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Loop diuretic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14E78559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59A30C80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268DB400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3F31EA85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5E389F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E688F6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Usage (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E9B77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37 (86.4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F22B8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260 (84.7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CD9BF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77 (92.8%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2FDA1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0.057</w:t>
            </w:r>
          </w:p>
        </w:tc>
      </w:tr>
      <w:tr w14:paraId="43D9F4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E4D8CC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Furosemide (mg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1B7E83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25 (10, 4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96ADC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20 (10, 4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C99D6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40 (20, 7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51153F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&lt;0.001</w:t>
            </w:r>
          </w:p>
        </w:tc>
      </w:tr>
      <w:tr w14:paraId="3E232E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top"/>
          </w:tcPr>
          <w:p w14:paraId="2DF70E52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NSAID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4165EF69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6CD364A0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708908C3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7634F5AF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2EF4A8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A7E087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Usage (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A6DC0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78 (20.0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69E59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59 (19.2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EDDC3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19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22.9%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eastAsia="zh-CN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06DB3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458</w:t>
            </w:r>
          </w:p>
        </w:tc>
      </w:tr>
      <w:tr w14:paraId="11BF8D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6CD2A1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Loxoprofen (mg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5958C5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60 (60, 6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99B437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60 (60, 6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9C8EF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60 (60, 6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9BADB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.000</w:t>
            </w:r>
          </w:p>
        </w:tc>
      </w:tr>
      <w:tr w14:paraId="039B79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B5C7CB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Indomethacin (mg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157C9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00 (100, 10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97B68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00 (100, 10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05120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00 (100, 10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DCD0D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.000</w:t>
            </w:r>
          </w:p>
        </w:tc>
      </w:tr>
      <w:tr w14:paraId="603AE8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top"/>
          </w:tcPr>
          <w:p w14:paraId="1BF4D52D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Vancomycin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5F6041E4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6E4F8B6C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6679A2C9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4EB113EE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1C487E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C2CE37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Usage (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7905E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44 (11.3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3E522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31 (10.1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228DE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13 (15.7%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C8BB8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155</w:t>
            </w:r>
          </w:p>
        </w:tc>
      </w:tr>
      <w:tr w14:paraId="5131C9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07F31A3B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Vancomycin (g)</w:t>
            </w:r>
          </w:p>
        </w:tc>
        <w:tc>
          <w:tcPr>
            <w:tcW w:w="16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77753BD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 (1, 1)</w:t>
            </w:r>
          </w:p>
        </w:tc>
        <w:tc>
          <w:tcPr>
            <w:tcW w:w="16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E0031FC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 (1, 1)</w:t>
            </w:r>
          </w:p>
        </w:tc>
        <w:tc>
          <w:tcPr>
            <w:tcW w:w="16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7420BA5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 (1, 1)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C3D0765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.000</w:t>
            </w:r>
          </w:p>
        </w:tc>
      </w:tr>
    </w:tbl>
    <w:p w14:paraId="0D59BB01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240" w:afterAutospacing="0" w:line="24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AKI, acute kidney injury; NSAIDs, nonsteroidal anti-inflammatory drugs.</w:t>
      </w:r>
    </w:p>
    <w:p w14:paraId="11272071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240" w:afterAutospacing="0" w:line="24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*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Cumulative doses are calculated only among patients who received the specific medication.</w:t>
      </w:r>
    </w:p>
    <w:p w14:paraId="43B59DD6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240" w:afterAutospacing="0" w:line="24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785216B4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240" w:afterAutospacing="0" w:line="24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able S2. Covariates of patients before and after propensity score matching for contrast exposure</w:t>
      </w:r>
    </w:p>
    <w:tbl>
      <w:tblPr>
        <w:tblStyle w:val="4"/>
        <w:tblW w:w="923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390"/>
        <w:gridCol w:w="1391"/>
        <w:gridCol w:w="753"/>
        <w:gridCol w:w="15"/>
        <w:gridCol w:w="1381"/>
        <w:gridCol w:w="1382"/>
        <w:gridCol w:w="919"/>
      </w:tblGrid>
      <w:tr w14:paraId="7E1E5A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0" w:type="dxa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35E1384A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Covariates</w:t>
            </w:r>
          </w:p>
        </w:tc>
        <w:tc>
          <w:tcPr>
            <w:tcW w:w="3534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7E2CF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Unmatched cohort (n=390)</w:t>
            </w:r>
          </w:p>
        </w:tc>
        <w:tc>
          <w:tcPr>
            <w:tcW w:w="3697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D13ED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Matched cohort (1:2, n=232)*</w:t>
            </w:r>
          </w:p>
        </w:tc>
      </w:tr>
      <w:tr w14:paraId="43A01A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0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6928C2F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01F7F374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Contrast (n=85)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170A64A2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Control (n=305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014F006A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SMD</w:t>
            </w:r>
          </w:p>
        </w:tc>
        <w:tc>
          <w:tcPr>
            <w:tcW w:w="138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470A302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Contrast (n=82)</w:t>
            </w:r>
          </w:p>
        </w:tc>
        <w:tc>
          <w:tcPr>
            <w:tcW w:w="138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7A29106F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Control (n=150)</w:t>
            </w:r>
          </w:p>
        </w:tc>
        <w:tc>
          <w:tcPr>
            <w:tcW w:w="91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21DB15A3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SMD</w:t>
            </w:r>
          </w:p>
        </w:tc>
      </w:tr>
      <w:tr w14:paraId="7403DB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F33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Age (y)</w:t>
            </w:r>
          </w:p>
        </w:tc>
        <w:tc>
          <w:tcPr>
            <w:tcW w:w="139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5DD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48 (12)</w:t>
            </w:r>
          </w:p>
        </w:tc>
        <w:tc>
          <w:tcPr>
            <w:tcW w:w="139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102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52 (15)</w:t>
            </w:r>
          </w:p>
        </w:tc>
        <w:tc>
          <w:tcPr>
            <w:tcW w:w="768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BECE6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28</w:t>
            </w:r>
          </w:p>
        </w:tc>
        <w:tc>
          <w:tcPr>
            <w:tcW w:w="138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D10D2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49 (12)</w:t>
            </w:r>
          </w:p>
        </w:tc>
        <w:tc>
          <w:tcPr>
            <w:tcW w:w="138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50F8D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49 (14)</w:t>
            </w:r>
          </w:p>
        </w:tc>
        <w:tc>
          <w:tcPr>
            <w:tcW w:w="91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49CCB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07</w:t>
            </w:r>
          </w:p>
        </w:tc>
      </w:tr>
      <w:tr w14:paraId="600E31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6B0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E1E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8 (56.5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2A6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95 (63.9%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AEA1F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1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64E96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46 (56.1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09EDF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85 (56.7%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9828F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01</w:t>
            </w:r>
          </w:p>
        </w:tc>
      </w:tr>
      <w:tr w14:paraId="7A8B5C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A41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BMI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(kg/m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742E6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24.2 (3.1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1C6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23.9 (3.22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7A86E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1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066A4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24.3 (3.11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4C879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24.2 (3.76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E7756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01</w:t>
            </w:r>
          </w:p>
        </w:tc>
      </w:tr>
      <w:tr w14:paraId="08E8CD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F7C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8BF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0 (47.1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F46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29 (42.3%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14D61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1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61A3E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39 (47.6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257B6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73 (48.7%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F6732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02</w:t>
            </w:r>
          </w:p>
        </w:tc>
      </w:tr>
      <w:tr w14:paraId="433CA5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8F0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superscript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erebrovascular injury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0EF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78 (91.8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566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87 (61.3%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75909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7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22C87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75 (91.5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AA58E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39 (92.7%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24722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04</w:t>
            </w:r>
          </w:p>
        </w:tc>
      </w:tr>
      <w:tr w14:paraId="55DBB6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531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GCS score on admissi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287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9 (6, 1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162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9 (5, 15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929D1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8FB49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9 (5, 1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5996D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9 (5, 15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180E9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02</w:t>
            </w:r>
          </w:p>
        </w:tc>
      </w:tr>
      <w:tr w14:paraId="5C34A7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95F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APACHE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scor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84E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16.3 (5.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6B2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16.2 (5.6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0BC20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0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15DD7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6.2 (5.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D5887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5.8 (5.2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C9C68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07</w:t>
            </w:r>
          </w:p>
        </w:tc>
      </w:tr>
      <w:tr w14:paraId="32968C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C1E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Baseline eGFR (mL/min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lang w:val="en-US" w:eastAsia="zh-CN"/>
              </w:rPr>
              <w:t>·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73m²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C8B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10 (102, 12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2CC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05 (93, 118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6279A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3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8EC3D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09 (101, 12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AEE7B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08 (99, 122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9F81A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08</w:t>
            </w:r>
          </w:p>
        </w:tc>
      </w:tr>
      <w:tr w14:paraId="3D855F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0B6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Hemoglobin (g/L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C22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C42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6252D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1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048E6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7C46F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74179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04</w:t>
            </w:r>
          </w:p>
        </w:tc>
      </w:tr>
      <w:tr w14:paraId="45FF9D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9E0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&lt;1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FDD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 (2.4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D10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2 (3.9%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5C77C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69364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2 (2.4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A7C0C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5 (3.3%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5BC37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13F414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354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00-18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62A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56 (65.9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1A8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11 (69.2%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B9EBD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255BE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54 (65.9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B5E56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00 (66.7%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DEE87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4612C1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531BF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&gt;180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F36EE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7 (31.8%)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74055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82 (26.9%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C20276D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A9C7019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26 (31.7%)</w:t>
            </w:r>
          </w:p>
        </w:tc>
        <w:tc>
          <w:tcPr>
            <w:tcW w:w="13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FA6646E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46 (30.7%)</w:t>
            </w:r>
          </w:p>
        </w:tc>
        <w:tc>
          <w:tcPr>
            <w:tcW w:w="9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095253D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</w:tbl>
    <w:p w14:paraId="45CE8318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240" w:afterAutospacing="0" w:line="240" w:lineRule="auto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BMI, body mass index; GCS, Glasgow Coma Scale;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APACHE II, Acute Physiology and Chronic Health Evaluation II;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eGFR, estimated glomerular filtration rate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; SMD, standardized mean difference.</w:t>
      </w:r>
    </w:p>
    <w:p w14:paraId="58D2FE2D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240" w:afterAutospacing="0" w:line="24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vertAlign w:val="superscript"/>
        </w:rPr>
        <w:t xml:space="preserve">a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including hemorrhagic stroke, ischemic stroke, hypertensive intracerebral hemorrhage, and aneurysmal subarachnoid hemorrhage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.</w:t>
      </w:r>
    </w:p>
    <w:p w14:paraId="268FD745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240" w:afterAutospacing="0" w:line="240" w:lineRule="auto"/>
        <w:jc w:val="both"/>
        <w:textAlignment w:val="auto"/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* Due to the implementation of a 0.2 caliper width, some treated subjects were matched with fewer than two controls (variable-ratio matching) to maintain optimal covariate balance. Descriptive statistics for the matched control group were weighted accordingly.</w:t>
      </w:r>
    </w:p>
    <w:p w14:paraId="74562AF3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240" w:afterAutospacing="0" w:line="24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able S3. Covariates of patients before and after propensity score matching for high-dose loop diuretic exposure</w:t>
      </w:r>
    </w:p>
    <w:tbl>
      <w:tblPr>
        <w:tblStyle w:val="4"/>
        <w:tblW w:w="923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390"/>
        <w:gridCol w:w="1391"/>
        <w:gridCol w:w="753"/>
        <w:gridCol w:w="15"/>
        <w:gridCol w:w="1381"/>
        <w:gridCol w:w="1382"/>
        <w:gridCol w:w="919"/>
      </w:tblGrid>
      <w:tr w14:paraId="59777F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0" w:type="dxa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3A89E068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Covariates</w:t>
            </w:r>
          </w:p>
        </w:tc>
        <w:tc>
          <w:tcPr>
            <w:tcW w:w="3534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633D0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Unmatched cohort (n=390)</w:t>
            </w:r>
          </w:p>
        </w:tc>
        <w:tc>
          <w:tcPr>
            <w:tcW w:w="3697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6C1FF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Matched cohort (1:1, n=304)</w:t>
            </w:r>
          </w:p>
        </w:tc>
      </w:tr>
      <w:tr w14:paraId="450656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0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7EDFE34A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7102C3E9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High-dose (n=167)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19E5ED33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Low-dose/None (n=223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38F514EF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SMD</w:t>
            </w:r>
          </w:p>
        </w:tc>
        <w:tc>
          <w:tcPr>
            <w:tcW w:w="138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0A7EBBAA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High-dose (n=152)</w:t>
            </w:r>
          </w:p>
        </w:tc>
        <w:tc>
          <w:tcPr>
            <w:tcW w:w="138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208411BD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Low-dose/None (n=152)</w:t>
            </w:r>
          </w:p>
        </w:tc>
        <w:tc>
          <w:tcPr>
            <w:tcW w:w="91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2D03E77C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SMD</w:t>
            </w:r>
          </w:p>
        </w:tc>
      </w:tr>
      <w:tr w14:paraId="3D99CE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B29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Age (y)</w:t>
            </w:r>
            <w:bookmarkStart w:id="0" w:name="_GoBack"/>
            <w:bookmarkEnd w:id="0"/>
          </w:p>
        </w:tc>
        <w:tc>
          <w:tcPr>
            <w:tcW w:w="139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2A6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52 (15)</w:t>
            </w:r>
          </w:p>
        </w:tc>
        <w:tc>
          <w:tcPr>
            <w:tcW w:w="139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082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50 (14)</w:t>
            </w:r>
          </w:p>
        </w:tc>
        <w:tc>
          <w:tcPr>
            <w:tcW w:w="768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F6A99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08</w:t>
            </w:r>
          </w:p>
        </w:tc>
        <w:tc>
          <w:tcPr>
            <w:tcW w:w="138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1DB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51 (15)</w:t>
            </w:r>
          </w:p>
        </w:tc>
        <w:tc>
          <w:tcPr>
            <w:tcW w:w="138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8F3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51 (14)</w:t>
            </w:r>
          </w:p>
        </w:tc>
        <w:tc>
          <w:tcPr>
            <w:tcW w:w="91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F62ED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</w:tr>
      <w:tr w14:paraId="773BF2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372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2A2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107 (64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8E9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136 (61%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046C2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0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977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97 (64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D78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101 (66%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CC84B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06</w:t>
            </w:r>
          </w:p>
        </w:tc>
      </w:tr>
      <w:tr w14:paraId="74A92A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78C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BMI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(kg/m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134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24.08 (3.1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4A5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23.86 (3.30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90BBF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0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1D9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24.08 (3.1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E68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24.01 (3.40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F1F3F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02</w:t>
            </w:r>
          </w:p>
        </w:tc>
      </w:tr>
      <w:tr w14:paraId="64924D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7C8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2AA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76 (46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879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93 (42%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A23E1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0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F4D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68 (45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E8B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65 (43%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E0BA1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04</w:t>
            </w:r>
          </w:p>
        </w:tc>
      </w:tr>
      <w:tr w14:paraId="75DB9B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36E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superscript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erebrovascular injury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BC9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116 (69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438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149 (67%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4C7A3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0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77A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106 (70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B39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104 (68%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168ED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03</w:t>
            </w:r>
          </w:p>
        </w:tc>
      </w:tr>
      <w:tr w14:paraId="18E2D7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76D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GCS score on admissi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273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8 (5, 1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274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13 (6, 15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A48FC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6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20F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8.6 (4.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828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9.0 (4.4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16843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09</w:t>
            </w:r>
          </w:p>
        </w:tc>
      </w:tr>
      <w:tr w14:paraId="33B52E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079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APACHE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scor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AD6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17.2 (5.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8E8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15.4 (5.6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F92E6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3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7C5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16.8 (5.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6F8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16.5 (5.4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BA9D0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06</w:t>
            </w:r>
          </w:p>
        </w:tc>
      </w:tr>
      <w:tr w14:paraId="6445D9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8BF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Baseline eGFR (mL/min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lang w:val="en-US" w:eastAsia="zh-CN"/>
              </w:rPr>
              <w:t>·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73m²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A77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104 (93, 12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157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107 (95, 120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57B13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0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074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107 (2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716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107 (19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521A8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03</w:t>
            </w:r>
          </w:p>
        </w:tc>
      </w:tr>
      <w:tr w14:paraId="2D4DFC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B57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Hypotensi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3F6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25 (15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243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31 (14%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C495B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0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697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24 (16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F9B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18 (12%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112CC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09</w:t>
            </w:r>
          </w:p>
        </w:tc>
      </w:tr>
      <w:tr w14:paraId="3758C1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A6F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Hemoglobin (g/L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6A5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3D3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6DE8E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2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DD3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1C6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0D95E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05</w:t>
            </w:r>
          </w:p>
        </w:tc>
      </w:tr>
      <w:tr w14:paraId="1A43F6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894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&lt;1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165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5 (3.0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1FC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9 (4.0%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7E5AF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6DA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5 (3.3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081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4 (2.6%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33BE6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4236DC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58C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00-18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01E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104 (62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829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163 (73%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1AFFE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ADA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100 (66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DBB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103 (68%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B1C03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2161A6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32609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&gt;180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49671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58 (35%)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34FB4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51 (23%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57B29F1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B45FD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47 (31%)</w:t>
            </w:r>
          </w:p>
        </w:tc>
        <w:tc>
          <w:tcPr>
            <w:tcW w:w="13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0543C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45 (30%)</w:t>
            </w:r>
          </w:p>
        </w:tc>
        <w:tc>
          <w:tcPr>
            <w:tcW w:w="9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DC21CA8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</w:tbl>
    <w:p w14:paraId="759B0697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240" w:afterAutospacing="0" w:line="240" w:lineRule="auto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BMI, body mass index; GCS, Glasgow Coma Scale;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APACHE II, Acute Physiology and Chronic Health Evaluation II;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eGFR, estimated glomerular filtration rate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; SMD, standardized mean difference.</w:t>
      </w:r>
    </w:p>
    <w:p w14:paraId="3F925A2F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240" w:afterAutospacing="0" w:line="24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vertAlign w:val="superscript"/>
        </w:rPr>
        <w:t xml:space="preserve">a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including hemorrhagic stroke, ischemic stroke, hypertensive intracerebral hemorrhage, and aneurysmal subarachnoid hemorrhage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417B6D"/>
    <w:rsid w:val="0B375FD4"/>
    <w:rsid w:val="18417B6D"/>
    <w:rsid w:val="3A017666"/>
    <w:rsid w:val="3DEF616B"/>
    <w:rsid w:val="643F2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0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45</Words>
  <Characters>1288</Characters>
  <Lines>0</Lines>
  <Paragraphs>0</Paragraphs>
  <TotalTime>19</TotalTime>
  <ScaleCrop>false</ScaleCrop>
  <LinksUpToDate>false</LinksUpToDate>
  <CharactersWithSpaces>144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5T08:07:00Z</dcterms:created>
  <dc:creator>潘颖煜(2020030049)</dc:creator>
  <cp:lastModifiedBy>潘颖煜(2020030049)</cp:lastModifiedBy>
  <dcterms:modified xsi:type="dcterms:W3CDTF">2026-04-07T16:22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25E0CC6BD5F448288BEC512BDAF3D819_11</vt:lpwstr>
  </property>
  <property fmtid="{D5CDD505-2E9C-101B-9397-08002B2CF9AE}" pid="4" name="KSOTemplateDocerSaveRecord">
    <vt:lpwstr>eyJoZGlkIjoiNzI1MzljODBiNDliMzEyMzFlZWNlN2EzYjU0N2YzMWEiLCJ1c2VySWQiOiIxNDg2NzA0ODA3In0=</vt:lpwstr>
  </property>
</Properties>
</file>